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8B1" w:rsidRPr="00476188" w:rsidRDefault="001509B0" w:rsidP="008008B1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Fig S2</w:t>
      </w:r>
    </w:p>
    <w:p w:rsidR="008008B1" w:rsidRDefault="008008B1" w:rsidP="002E69C7">
      <w:pPr>
        <w:rPr>
          <w:rFonts w:ascii="Times New Roman" w:hAnsi="Times New Roman"/>
          <w:b/>
          <w:sz w:val="24"/>
          <w:szCs w:val="24"/>
        </w:rPr>
      </w:pPr>
    </w:p>
    <w:p w:rsidR="008008B1" w:rsidRDefault="00C41938" w:rsidP="002E69C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c">
            <w:drawing>
              <wp:inline distT="0" distB="0" distL="0" distR="0">
                <wp:extent cx="5760720" cy="2513330"/>
                <wp:effectExtent l="0" t="0" r="1905" b="1270"/>
                <wp:docPr id="12" name="Zone de dessin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pic:pic xmlns:pic="http://schemas.openxmlformats.org/drawingml/2006/picture">
                        <pic:nvPicPr>
                          <pic:cNvPr id="1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grayscl/>
                            <a:biLevel thresh="5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61331" y="34448"/>
                            <a:ext cx="2499389" cy="247888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grayscl/>
                            <a:biLevel thresh="5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8593" cy="246785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" name="ZoneTexte 7"/>
                        <wps:cNvSpPr txBox="1">
                          <a:spLocks noChangeArrowheads="1"/>
                        </wps:cNvSpPr>
                        <wps:spPr bwMode="auto">
                          <a:xfrm>
                            <a:off x="1688534" y="12401"/>
                            <a:ext cx="910059" cy="599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7F26" w:rsidRPr="007A6972" w:rsidRDefault="00107F26" w:rsidP="00107F26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sz w:val="44"/>
                                  <w:szCs w:val="50"/>
                                </w:rPr>
                              </w:pPr>
                              <w:r w:rsidRPr="007A6972"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sz w:val="44"/>
                                  <w:szCs w:val="50"/>
                                </w:rPr>
                                <w:t>ND</w:t>
                              </w:r>
                            </w:p>
                          </w:txbxContent>
                        </wps:txbx>
                        <wps:bodyPr rot="0" vert="horz" wrap="square" lIns="79553" tIns="39776" rIns="79553" bIns="39776" anchor="t" anchorCtr="0">
                          <a:spAutoFit/>
                        </wps:bodyPr>
                      </wps:wsp>
                      <wps:wsp>
                        <wps:cNvPr id="4" name="ZoneTexte 8"/>
                        <wps:cNvSpPr txBox="1">
                          <a:spLocks noChangeArrowheads="1"/>
                        </wps:cNvSpPr>
                        <wps:spPr bwMode="auto">
                          <a:xfrm>
                            <a:off x="5325325" y="41338"/>
                            <a:ext cx="435395" cy="599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7F26" w:rsidRPr="007A6972" w:rsidRDefault="00107F26" w:rsidP="00107F26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sz w:val="44"/>
                                  <w:szCs w:val="50"/>
                                </w:rPr>
                              </w:pPr>
                              <w:r w:rsidRPr="007A6972">
                                <w:rPr>
                                  <w:rFonts w:cs="Calibri"/>
                                  <w:b/>
                                  <w:bCs/>
                                  <w:color w:val="000000"/>
                                  <w:sz w:val="44"/>
                                  <w:szCs w:val="5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79553" tIns="39776" rIns="79553" bIns="39776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Zone de dessin 12" o:spid="_x0000_s1026" editas="canvas" style="width:453.6pt;height:197.9pt;mso-position-horizontal-relative:char;mso-position-vertical-relative:line" coordsize="57607,2513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607;height:25133;visibility:visible;mso-wrap-style:square">
                  <v:fill o:detectmouseclick="t"/>
                  <v:path o:connecttype="none"/>
                </v:shape>
                <v:shape id="Picture 5" o:spid="_x0000_s1028" type="#_x0000_t75" style="position:absolute;left:32613;top:344;width:24994;height:247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+O0aK8AAAA2gAAAA8AAABkcnMvZG93bnJldi54bWxET70KwjAQ3gXfIZzgIppWUKQaRUTBwcWf&#10;wfFszrbYXEoTa317IwhOx8f3e4tVa0rRUO0KywriUQSCOLW64EzB5bwbzkA4j6yxtEwK3uRgtex2&#10;Fpho++IjNSefiRDCLkEFufdVIqVLczLoRrYiDtzd1gZ9gHUmdY2vEG5KOY6iqTRYcGjIsaJNTunj&#10;9DQKkG77inaXRk6ug+Nja+O0PcRK9Xvteg7CU+v/4p97r8N8+L7yvXL5AQ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AfjtGivAAAANoAAAAPAAAAAAAAAAAAAAAAAJ8CAABkcnMv&#10;ZG93bnJldi54bWxQSwUGAAAAAAQABAD3AAAAiAMAAAAA&#10;">
                  <v:imagedata r:id="rId7" o:title="" croptop="3620f" grayscale="t" bilevel="t"/>
                </v:shape>
                <v:shape id="Picture 6" o:spid="_x0000_s1029" type="#_x0000_t75" style="position:absolute;width:25985;height:246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ywBenDAAAA2gAAAA8AAABkcnMvZG93bnJldi54bWxEj81qwzAQhO+BvoPYQm+xHFNCcaOYEiiY&#10;Qg9xSkpvi7WxTKyVseSfvn0UKPQ4zMw3zK5YbCcmGnzrWMEmSUEQ10633Cj4Or2vX0D4gKyxc0wK&#10;fslDsX9Y7TDXbuYjTVVoRISwz1GBCaHPpfS1IYs+cT1x9C5usBiiHBqpB5wj3HYyS9OttNhyXDDY&#10;08FQfa1Gq+DnlJqx+zjr8fpcLhN9Xz5NJZV6elzeXkEEWsJ/+K9dagUZ3K/EGyD3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LAF6cMAAADaAAAADwAAAAAAAAAAAAAAAACf&#10;AgAAZHJzL2Rvd25yZXYueG1sUEsFBgAAAAAEAAQA9wAAAI8DAAAAAA==&#10;">
                  <v:imagedata r:id="rId8" o:title="" croptop="3641f" grayscale="t" bilevel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7" o:spid="_x0000_s1030" type="#_x0000_t202" style="position:absolute;left:16885;top:124;width:9100;height:59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k6eMIA&#10;AADaAAAADwAAAGRycy9kb3ducmV2LnhtbESP3WrCQBSE7wXfYTlC7+omKZQ2zUZEkNZSBLXen2aP&#10;STB7NmQ3P337bkHwcpiZb5hsNZlGDNS52rKCeBmBIC6srrlU8H3aPr6AcB5ZY2OZFPySg1U+n2WY&#10;ajvygYajL0WAsEtRQeV9m0rpiooMuqVtiYN3sZ1BH2RXSt3hGOCmkUkUPUuDNYeFClvaVFRcj71R&#10;sD69/rzvOBl73H0yfu3PFPuzUg+Laf0GwtPk7+Fb+0MreIL/K+EGyP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2Tp4wgAAANoAAAAPAAAAAAAAAAAAAAAAAJgCAABkcnMvZG93&#10;bnJldi54bWxQSwUGAAAAAAQABAD1AAAAhwMAAAAA&#10;" filled="f" stroked="f">
                  <v:textbox style="mso-fit-shape-to-text:t" inset="2.20981mm,1.1049mm,2.20981mm,1.1049mm">
                    <w:txbxContent>
                      <w:p w:rsidR="00107F26" w:rsidRPr="007A6972" w:rsidRDefault="00107F26" w:rsidP="00107F26">
                        <w:pPr>
                          <w:autoSpaceDE w:val="0"/>
                          <w:autoSpaceDN w:val="0"/>
                          <w:adjustRightInd w:val="0"/>
                          <w:rPr>
                            <w:rFonts w:cs="Calibri"/>
                            <w:b/>
                            <w:bCs/>
                            <w:color w:val="000000"/>
                            <w:sz w:val="44"/>
                            <w:szCs w:val="50"/>
                          </w:rPr>
                        </w:pPr>
                        <w:r w:rsidRPr="007A6972">
                          <w:rPr>
                            <w:rFonts w:cs="Calibri"/>
                            <w:b/>
                            <w:bCs/>
                            <w:color w:val="000000"/>
                            <w:sz w:val="44"/>
                            <w:szCs w:val="50"/>
                          </w:rPr>
                          <w:t>ND</w:t>
                        </w:r>
                      </w:p>
                    </w:txbxContent>
                  </v:textbox>
                </v:shape>
                <v:shape id="ZoneTexte 8" o:spid="_x0000_s1031" type="#_x0000_t202" style="position:absolute;left:53253;top:413;width:4354;height:59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CiDMIA&#10;AADaAAAADwAAAGRycy9kb3ducmV2LnhtbESP3WrCQBSE7wXfYTlC7+omoZQ2zUZEkNZSBLXen2aP&#10;STB7NmQ3P337bkHwcpiZb5hsNZlGDNS52rKCeBmBIC6srrlU8H3aPr6AcB5ZY2OZFPySg1U+n2WY&#10;ajvygYajL0WAsEtRQeV9m0rpiooMuqVtiYN3sZ1BH2RXSt3hGOCmkUkUPUuDNYeFClvaVFRcj71R&#10;sD69/rzvOBl73H0yfu3PFPuzUg+Laf0GwtPk7+Fb+0MreIL/K+EGyP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MKIMwgAAANoAAAAPAAAAAAAAAAAAAAAAAJgCAABkcnMvZG93&#10;bnJldi54bWxQSwUGAAAAAAQABAD1AAAAhwMAAAAA&#10;" filled="f" stroked="f">
                  <v:textbox style="mso-fit-shape-to-text:t" inset="2.20981mm,1.1049mm,2.20981mm,1.1049mm">
                    <w:txbxContent>
                      <w:p w:rsidR="00107F26" w:rsidRPr="007A6972" w:rsidRDefault="00107F26" w:rsidP="00107F26">
                        <w:pPr>
                          <w:autoSpaceDE w:val="0"/>
                          <w:autoSpaceDN w:val="0"/>
                          <w:adjustRightInd w:val="0"/>
                          <w:rPr>
                            <w:rFonts w:cs="Calibri"/>
                            <w:b/>
                            <w:bCs/>
                            <w:color w:val="000000"/>
                            <w:sz w:val="44"/>
                            <w:szCs w:val="50"/>
                          </w:rPr>
                        </w:pPr>
                        <w:r w:rsidRPr="007A6972">
                          <w:rPr>
                            <w:rFonts w:cs="Calibri"/>
                            <w:b/>
                            <w:bCs/>
                            <w:color w:val="000000"/>
                            <w:sz w:val="44"/>
                            <w:szCs w:val="50"/>
                          </w:rPr>
                          <w:t>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008B1" w:rsidRDefault="008008B1" w:rsidP="002E69C7">
      <w:pPr>
        <w:rPr>
          <w:rFonts w:ascii="Times New Roman" w:hAnsi="Times New Roman"/>
          <w:b/>
          <w:sz w:val="24"/>
          <w:szCs w:val="24"/>
        </w:rPr>
      </w:pPr>
    </w:p>
    <w:p w:rsidR="008008B1" w:rsidRPr="000C6409" w:rsidRDefault="008008B1" w:rsidP="008008B1">
      <w:pPr>
        <w:pStyle w:val="Normal1"/>
        <w:spacing w:line="360" w:lineRule="auto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0C6409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Figure </w:t>
      </w:r>
      <w:r w:rsidR="001509B0">
        <w:rPr>
          <w:rFonts w:ascii="Times New Roman" w:eastAsia="Arial" w:hAnsi="Times New Roman" w:cs="Times New Roman"/>
          <w:b/>
          <w:color w:val="000000"/>
          <w:sz w:val="24"/>
          <w:szCs w:val="24"/>
        </w:rPr>
        <w:t>S2</w:t>
      </w:r>
      <w:r w:rsidRPr="000C6409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>Diabetes alters erythrocyte morphology</w:t>
      </w:r>
      <w:r w:rsidRPr="000C6409">
        <w:rPr>
          <w:rFonts w:ascii="Times New Roman" w:eastAsia="Arial" w:hAnsi="Times New Roman" w:cs="Times New Roman"/>
          <w:b/>
          <w:color w:val="000000"/>
          <w:sz w:val="24"/>
          <w:szCs w:val="24"/>
        </w:rPr>
        <w:t>.</w:t>
      </w:r>
    </w:p>
    <w:p w:rsidR="008008B1" w:rsidRDefault="008008B1" w:rsidP="008008B1">
      <w:pPr>
        <w:pStyle w:val="Normal1"/>
        <w:spacing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Typical </w:t>
      </w:r>
      <w:r w:rsidRPr="00547C73">
        <w:rPr>
          <w:rFonts w:ascii="Times New Roman" w:eastAsia="Arial" w:hAnsi="Times New Roman" w:cs="Times New Roman"/>
          <w:color w:val="000000"/>
          <w:sz w:val="24"/>
          <w:szCs w:val="24"/>
        </w:rPr>
        <w:t>Forward Scatter (FSC) and Side Scatter (SSC) characteristics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represented in dot-blot graph obtained by c</w:t>
      </w:r>
      <w:r w:rsidRPr="00CF44AB">
        <w:rPr>
          <w:rFonts w:ascii="Times New Roman" w:eastAsia="Arial" w:hAnsi="Times New Roman" w:cs="Times New Roman"/>
          <w:color w:val="000000"/>
          <w:sz w:val="24"/>
          <w:szCs w:val="24"/>
        </w:rPr>
        <w:t>ytometry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CF44A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erythrocytes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from non diabetic (</w:t>
      </w:r>
      <w:r w:rsidR="00005CDB">
        <w:rPr>
          <w:rFonts w:ascii="Times New Roman" w:eastAsia="Arial" w:hAnsi="Times New Roman" w:cs="Times New Roman"/>
          <w:color w:val="000000"/>
          <w:sz w:val="24"/>
          <w:szCs w:val="24"/>
        </w:rPr>
        <w:t>left) and  diabetic persons (right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).</w:t>
      </w:r>
      <w:r w:rsidR="00107F26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:rsidR="008008B1" w:rsidRDefault="008008B1" w:rsidP="008008B1">
      <w:pPr>
        <w:pStyle w:val="Normal1"/>
        <w:spacing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:rsidR="008008B1" w:rsidRPr="008008B1" w:rsidRDefault="008008B1" w:rsidP="002E69C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8008B1" w:rsidRDefault="008008B1" w:rsidP="002E69C7">
      <w:pPr>
        <w:rPr>
          <w:rFonts w:ascii="Times New Roman" w:hAnsi="Times New Roman"/>
          <w:b/>
          <w:sz w:val="24"/>
          <w:szCs w:val="24"/>
        </w:rPr>
      </w:pPr>
    </w:p>
    <w:p w:rsidR="008008B1" w:rsidRDefault="008008B1" w:rsidP="002E69C7">
      <w:pPr>
        <w:rPr>
          <w:rFonts w:ascii="Times New Roman" w:hAnsi="Times New Roman"/>
          <w:b/>
          <w:sz w:val="24"/>
          <w:szCs w:val="24"/>
        </w:rPr>
      </w:pPr>
    </w:p>
    <w:p w:rsidR="008008B1" w:rsidRDefault="008008B1" w:rsidP="002E69C7">
      <w:pPr>
        <w:rPr>
          <w:rFonts w:ascii="Times New Roman" w:hAnsi="Times New Roman"/>
          <w:b/>
          <w:sz w:val="24"/>
          <w:szCs w:val="24"/>
        </w:rPr>
      </w:pPr>
    </w:p>
    <w:p w:rsidR="008008B1" w:rsidRDefault="008008B1" w:rsidP="002E69C7">
      <w:pPr>
        <w:rPr>
          <w:rFonts w:ascii="Times New Roman" w:hAnsi="Times New Roman"/>
          <w:b/>
          <w:sz w:val="24"/>
          <w:szCs w:val="24"/>
        </w:rPr>
      </w:pPr>
    </w:p>
    <w:p w:rsidR="008008B1" w:rsidRDefault="008008B1" w:rsidP="002E69C7">
      <w:pPr>
        <w:rPr>
          <w:rFonts w:ascii="Times New Roman" w:hAnsi="Times New Roman"/>
          <w:b/>
          <w:sz w:val="24"/>
          <w:szCs w:val="24"/>
        </w:rPr>
      </w:pPr>
    </w:p>
    <w:p w:rsidR="008008B1" w:rsidRDefault="008008B1" w:rsidP="002E69C7">
      <w:pPr>
        <w:rPr>
          <w:rFonts w:ascii="Times New Roman" w:hAnsi="Times New Roman"/>
          <w:b/>
          <w:sz w:val="24"/>
          <w:szCs w:val="24"/>
        </w:rPr>
      </w:pPr>
    </w:p>
    <w:p w:rsidR="008008B1" w:rsidRDefault="008008B1" w:rsidP="002E69C7">
      <w:pPr>
        <w:rPr>
          <w:rFonts w:ascii="Times New Roman" w:hAnsi="Times New Roman"/>
          <w:b/>
          <w:sz w:val="24"/>
          <w:szCs w:val="24"/>
        </w:rPr>
      </w:pPr>
    </w:p>
    <w:p w:rsidR="008008B1" w:rsidRDefault="008008B1" w:rsidP="002E69C7">
      <w:pPr>
        <w:rPr>
          <w:rFonts w:ascii="Times New Roman" w:hAnsi="Times New Roman"/>
          <w:b/>
          <w:sz w:val="24"/>
          <w:szCs w:val="24"/>
        </w:rPr>
      </w:pPr>
    </w:p>
    <w:p w:rsidR="00030E06" w:rsidRPr="00FB2754" w:rsidRDefault="00030E06">
      <w:pPr>
        <w:rPr>
          <w:rFonts w:ascii="Times New Roman" w:hAnsi="Times New Roman"/>
          <w:b/>
          <w:sz w:val="24"/>
          <w:szCs w:val="24"/>
        </w:rPr>
      </w:pPr>
    </w:p>
    <w:sectPr w:rsidR="00030E06" w:rsidRPr="00FB2754" w:rsidSect="00F424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754"/>
    <w:rsid w:val="00005CDB"/>
    <w:rsid w:val="00030E06"/>
    <w:rsid w:val="00092189"/>
    <w:rsid w:val="000F3522"/>
    <w:rsid w:val="00107F26"/>
    <w:rsid w:val="00126F4E"/>
    <w:rsid w:val="001509B0"/>
    <w:rsid w:val="00182ADC"/>
    <w:rsid w:val="00195648"/>
    <w:rsid w:val="001A4484"/>
    <w:rsid w:val="001C15DE"/>
    <w:rsid w:val="001F31F3"/>
    <w:rsid w:val="002766B0"/>
    <w:rsid w:val="002C3BA8"/>
    <w:rsid w:val="002C6ABC"/>
    <w:rsid w:val="002E25F7"/>
    <w:rsid w:val="002E44AD"/>
    <w:rsid w:val="002E69C7"/>
    <w:rsid w:val="00303CA3"/>
    <w:rsid w:val="003367D6"/>
    <w:rsid w:val="00353A27"/>
    <w:rsid w:val="003604B2"/>
    <w:rsid w:val="003A431B"/>
    <w:rsid w:val="003A7238"/>
    <w:rsid w:val="003C52D0"/>
    <w:rsid w:val="003D6ABE"/>
    <w:rsid w:val="003F08F1"/>
    <w:rsid w:val="00425F30"/>
    <w:rsid w:val="00476188"/>
    <w:rsid w:val="004A1F30"/>
    <w:rsid w:val="004B7011"/>
    <w:rsid w:val="004C5237"/>
    <w:rsid w:val="004C62ED"/>
    <w:rsid w:val="004F5E04"/>
    <w:rsid w:val="00534D54"/>
    <w:rsid w:val="005458A3"/>
    <w:rsid w:val="0056381E"/>
    <w:rsid w:val="00585F1E"/>
    <w:rsid w:val="0059523C"/>
    <w:rsid w:val="006405B0"/>
    <w:rsid w:val="00653C8C"/>
    <w:rsid w:val="006615D3"/>
    <w:rsid w:val="006828B9"/>
    <w:rsid w:val="0069315B"/>
    <w:rsid w:val="006950CB"/>
    <w:rsid w:val="006A015A"/>
    <w:rsid w:val="006B4695"/>
    <w:rsid w:val="00752805"/>
    <w:rsid w:val="00796CAF"/>
    <w:rsid w:val="007A4E49"/>
    <w:rsid w:val="007A56DF"/>
    <w:rsid w:val="007A74CE"/>
    <w:rsid w:val="007B76B7"/>
    <w:rsid w:val="007C504F"/>
    <w:rsid w:val="007D757A"/>
    <w:rsid w:val="008008B1"/>
    <w:rsid w:val="00826363"/>
    <w:rsid w:val="00835E80"/>
    <w:rsid w:val="00836FB2"/>
    <w:rsid w:val="008773BE"/>
    <w:rsid w:val="00881BEE"/>
    <w:rsid w:val="008B37CD"/>
    <w:rsid w:val="008E3430"/>
    <w:rsid w:val="009250F7"/>
    <w:rsid w:val="009278C6"/>
    <w:rsid w:val="0095383F"/>
    <w:rsid w:val="00971659"/>
    <w:rsid w:val="009817DE"/>
    <w:rsid w:val="009B2733"/>
    <w:rsid w:val="009C0155"/>
    <w:rsid w:val="009C4589"/>
    <w:rsid w:val="009C59F3"/>
    <w:rsid w:val="00A87D21"/>
    <w:rsid w:val="00A97F67"/>
    <w:rsid w:val="00B640C2"/>
    <w:rsid w:val="00B70992"/>
    <w:rsid w:val="00B756C4"/>
    <w:rsid w:val="00B8210A"/>
    <w:rsid w:val="00BA0A75"/>
    <w:rsid w:val="00BD30ED"/>
    <w:rsid w:val="00BE02B5"/>
    <w:rsid w:val="00BF4CE1"/>
    <w:rsid w:val="00C16871"/>
    <w:rsid w:val="00C41938"/>
    <w:rsid w:val="00C44474"/>
    <w:rsid w:val="00C62E40"/>
    <w:rsid w:val="00CA6EEC"/>
    <w:rsid w:val="00D45FD2"/>
    <w:rsid w:val="00D71081"/>
    <w:rsid w:val="00DB1509"/>
    <w:rsid w:val="00DC636C"/>
    <w:rsid w:val="00DF31DB"/>
    <w:rsid w:val="00E14E13"/>
    <w:rsid w:val="00E368CF"/>
    <w:rsid w:val="00E57B30"/>
    <w:rsid w:val="00E77A0A"/>
    <w:rsid w:val="00E92B53"/>
    <w:rsid w:val="00F219FF"/>
    <w:rsid w:val="00F26C5A"/>
    <w:rsid w:val="00F42402"/>
    <w:rsid w:val="00F51859"/>
    <w:rsid w:val="00F93ECA"/>
    <w:rsid w:val="00FB2754"/>
    <w:rsid w:val="00FD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02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7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B2754"/>
    <w:rPr>
      <w:rFonts w:ascii="Tahoma" w:hAnsi="Tahoma" w:cs="Tahoma"/>
      <w:sz w:val="16"/>
      <w:szCs w:val="16"/>
      <w:lang w:val="en-US"/>
    </w:rPr>
  </w:style>
  <w:style w:type="paragraph" w:customStyle="1" w:styleId="Normal1">
    <w:name w:val="Normal1"/>
    <w:rsid w:val="006B4695"/>
    <w:pPr>
      <w:spacing w:after="160" w:line="259" w:lineRule="auto"/>
    </w:pPr>
    <w:rPr>
      <w:rFonts w:cs="Calibri"/>
      <w:sz w:val="22"/>
      <w:szCs w:val="22"/>
      <w:lang w:val="en-GB"/>
    </w:rPr>
  </w:style>
  <w:style w:type="character" w:styleId="CommentReference">
    <w:name w:val="annotation reference"/>
    <w:basedOn w:val="DefaultParagraphFont"/>
    <w:semiHidden/>
    <w:rsid w:val="0059523C"/>
    <w:rPr>
      <w:sz w:val="16"/>
      <w:szCs w:val="16"/>
    </w:rPr>
  </w:style>
  <w:style w:type="paragraph" w:styleId="CommentText">
    <w:name w:val="annotation text"/>
    <w:basedOn w:val="Normal"/>
    <w:semiHidden/>
    <w:rsid w:val="0059523C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9523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02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7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B2754"/>
    <w:rPr>
      <w:rFonts w:ascii="Tahoma" w:hAnsi="Tahoma" w:cs="Tahoma"/>
      <w:sz w:val="16"/>
      <w:szCs w:val="16"/>
      <w:lang w:val="en-US"/>
    </w:rPr>
  </w:style>
  <w:style w:type="paragraph" w:customStyle="1" w:styleId="Normal1">
    <w:name w:val="Normal1"/>
    <w:rsid w:val="006B4695"/>
    <w:pPr>
      <w:spacing w:after="160" w:line="259" w:lineRule="auto"/>
    </w:pPr>
    <w:rPr>
      <w:rFonts w:cs="Calibri"/>
      <w:sz w:val="22"/>
      <w:szCs w:val="22"/>
      <w:lang w:val="en-GB"/>
    </w:rPr>
  </w:style>
  <w:style w:type="character" w:styleId="CommentReference">
    <w:name w:val="annotation reference"/>
    <w:basedOn w:val="DefaultParagraphFont"/>
    <w:semiHidden/>
    <w:rsid w:val="0059523C"/>
    <w:rPr>
      <w:sz w:val="16"/>
      <w:szCs w:val="16"/>
    </w:rPr>
  </w:style>
  <w:style w:type="paragraph" w:styleId="CommentText">
    <w:name w:val="annotation text"/>
    <w:basedOn w:val="Normal"/>
    <w:semiHidden/>
    <w:rsid w:val="0059523C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952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TEST</dc:creator>
  <cp:lastModifiedBy>Arundoss Perumal</cp:lastModifiedBy>
  <cp:revision>3</cp:revision>
  <dcterms:created xsi:type="dcterms:W3CDTF">2020-06-02T07:44:00Z</dcterms:created>
  <dcterms:modified xsi:type="dcterms:W3CDTF">2020-06-26T03:42:00Z</dcterms:modified>
</cp:coreProperties>
</file>